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4536"/>
        <w:gridCol w:w="3062"/>
      </w:tblGrid>
      <w:tr w:rsidR="00D7400A" w:rsidRPr="00D7400A" w14:paraId="7C83BDFE" w14:textId="1FCDFD8E" w:rsidTr="00C5051B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E541" w14:textId="2753CDF5" w:rsidR="00D7400A" w:rsidRPr="0038470A" w:rsidRDefault="00D7400A" w:rsidP="00D7400A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uplementa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table </w:t>
            </w:r>
            <w:r w:rsidR="001452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  <w:p w14:paraId="3C8506D4" w14:textId="5C181B59" w:rsidR="00D7400A" w:rsidRPr="00D7400A" w:rsidRDefault="00D7400A" w:rsidP="00385C93">
            <w:pPr>
              <w:spacing w:line="480" w:lineRule="auto"/>
              <w:ind w:left="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“A” level WM Benchmarks</w:t>
            </w:r>
            <w:r w:rsidR="00385C9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Pr="0038470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nd </w:t>
            </w:r>
            <w:r w:rsidR="00385C9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the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tudies covering each benchmark</w:t>
            </w:r>
            <w:r w:rsidR="00385C9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</w:p>
        </w:tc>
      </w:tr>
      <w:tr w:rsidR="00D7400A" w:rsidRPr="00801B3A" w14:paraId="341DF77E" w14:textId="5663CF7A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D5F47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Benchmark </w:t>
            </w:r>
            <w:proofErr w:type="spellStart"/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D13D0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enchmark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B5AB4" w14:textId="7BEA2ED6" w:rsidR="00D7400A" w:rsidRPr="00801B3A" w:rsidRDefault="00873E63" w:rsidP="000C00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udies</w:t>
            </w:r>
          </w:p>
        </w:tc>
      </w:tr>
      <w:tr w:rsidR="00D7400A" w:rsidRPr="000C00BC" w14:paraId="5076AFB2" w14:textId="0A738E00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C69F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6C8F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et-Size Effects on Accuracy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0703D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Engen et al 1973; </w:t>
            </w:r>
          </w:p>
          <w:p w14:paraId="5BD29ADE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Jones et al., 1978; </w:t>
            </w:r>
          </w:p>
          <w:p w14:paraId="23E50EE3" w14:textId="77777777" w:rsidR="002A4F04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acremont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&amp; Valentin, 2004; </w:t>
            </w:r>
          </w:p>
          <w:p w14:paraId="26D1E49A" w14:textId="77777777" w:rsidR="002A4F04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MacQueen &amp; </w:t>
            </w: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robes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2017; </w:t>
            </w:r>
          </w:p>
          <w:p w14:paraId="0E1B4AFA" w14:textId="2578D00A" w:rsidR="00D7400A" w:rsidRPr="00873E63" w:rsidRDefault="00D7400A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Valentin et al., 2011.</w:t>
            </w:r>
          </w:p>
        </w:tc>
      </w:tr>
      <w:tr w:rsidR="00D7400A" w:rsidRPr="00D7400A" w14:paraId="11E79F43" w14:textId="48181C68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2257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56C47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et-Size Effects on Retrieval Latency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69579" w14:textId="0C4D7A8D" w:rsidR="00D7400A" w:rsidRPr="00873E63" w:rsidRDefault="00D7400A" w:rsidP="00873E6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</w:t>
            </w:r>
          </w:p>
        </w:tc>
      </w:tr>
      <w:tr w:rsidR="00D7400A" w:rsidRPr="002C4D77" w14:paraId="48522477" w14:textId="77A13F09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7B0B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4D8F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he Effects of Filled Retention Intervals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C38D5" w14:textId="77777777" w:rsidR="00385C9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Engen et al., 1973; </w:t>
            </w:r>
          </w:p>
          <w:p w14:paraId="2E133AF2" w14:textId="6E9D1160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Jones et al.,1975; </w:t>
            </w:r>
          </w:p>
          <w:p w14:paraId="6ACC95B2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Mair et al., 1980; </w:t>
            </w:r>
          </w:p>
          <w:p w14:paraId="58694EFC" w14:textId="77777777" w:rsidR="002A4F04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Miles &amp; Jenkins, 2000; </w:t>
            </w:r>
          </w:p>
          <w:p w14:paraId="6C290ABD" w14:textId="5D3BC109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n-US" w:eastAsia="sv-SE"/>
                <w14:ligatures w14:val="none"/>
              </w:rPr>
              <w:t xml:space="preserve">Choudhury et al., 2003; </w:t>
            </w:r>
          </w:p>
          <w:p w14:paraId="45F56247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  <w:t>Doty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  <w:t xml:space="preserve"> et al., 2008; </w:t>
            </w:r>
          </w:p>
          <w:p w14:paraId="60F1B4AE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Wenzel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et al., 2021; </w:t>
            </w:r>
          </w:p>
          <w:p w14:paraId="1F695F17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Doty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et al., 2015; </w:t>
            </w:r>
          </w:p>
          <w:p w14:paraId="2C8ED7BB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Murphy et al., 1991; </w:t>
            </w:r>
          </w:p>
          <w:p w14:paraId="638F34A5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Bromley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&amp; </w:t>
            </w: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Doty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, 1995; </w:t>
            </w:r>
          </w:p>
          <w:p w14:paraId="7FFC34AD" w14:textId="7EF6F7D9" w:rsidR="00D7400A" w:rsidRPr="00873E63" w:rsidRDefault="00D7400A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Wenzel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et al., 2021.</w:t>
            </w:r>
          </w:p>
        </w:tc>
      </w:tr>
      <w:tr w:rsidR="00D7400A" w:rsidRPr="002C4D77" w14:paraId="05A85B33" w14:textId="097DCD28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DC7F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49CF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imacy and Recency Effects on Accuracy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F796E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nnett &amp; Lorimer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1995; </w:t>
            </w:r>
          </w:p>
          <w:p w14:paraId="7C77A528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White &amp; Treisman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1997; </w:t>
            </w:r>
          </w:p>
          <w:p w14:paraId="6D98C4A0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iles &amp; Jenkins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00; </w:t>
            </w:r>
          </w:p>
          <w:p w14:paraId="057847C8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Reed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00;  </w:t>
            </w:r>
          </w:p>
          <w:p w14:paraId="6111B838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iles &amp; Hodder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05; </w:t>
            </w:r>
          </w:p>
          <w:p w14:paraId="2ECC0336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Johnson &amp; Miles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07; </w:t>
            </w:r>
          </w:p>
          <w:p w14:paraId="23A9676C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Johnson &amp; Miles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09; </w:t>
            </w:r>
          </w:p>
          <w:p w14:paraId="2D91937D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Johnson et al.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2013; </w:t>
            </w:r>
          </w:p>
          <w:p w14:paraId="13E87045" w14:textId="77777777" w:rsidR="002C4D77" w:rsidRPr="00873E63" w:rsidRDefault="00D7400A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oss et al.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2018;</w:t>
            </w:r>
            <w:r w:rsidR="00C40354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</w:p>
          <w:p w14:paraId="2ADE7027" w14:textId="77777777" w:rsidR="002C4D77" w:rsidRPr="00873E63" w:rsidRDefault="00C4035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Yang et al.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2021; </w:t>
            </w:r>
          </w:p>
          <w:p w14:paraId="3A343832" w14:textId="5727BF30" w:rsidR="00D7400A" w:rsidRPr="00873E63" w:rsidRDefault="00C4035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Johnson &amp; Allen</w:t>
            </w:r>
            <w:r w:rsidR="00746CFC"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2022.</w:t>
            </w:r>
          </w:p>
        </w:tc>
      </w:tr>
      <w:tr w:rsidR="00D7400A" w:rsidRPr="00D7400A" w14:paraId="67B007DE" w14:textId="005CA6A4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F7491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7ABA1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fusions of Target Items with Other Items in a Memory Set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CE4E3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White &amp; Treisman, 1997; </w:t>
            </w:r>
          </w:p>
          <w:p w14:paraId="7D719833" w14:textId="3281483C" w:rsidR="00D7400A" w:rsidRPr="00873E63" w:rsidRDefault="00746CFC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Yang et al., 2021</w:t>
            </w:r>
          </w:p>
        </w:tc>
      </w:tr>
      <w:tr w:rsidR="00D7400A" w:rsidRPr="00801B3A" w14:paraId="402E5AFF" w14:textId="09E8C655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ABB51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1134D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ocality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raint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n Transpositions 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D58A9" w14:textId="1446827A" w:rsidR="00D7400A" w:rsidRPr="00873E63" w:rsidRDefault="00746CFC" w:rsidP="00873E6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</w:p>
        </w:tc>
      </w:tr>
      <w:tr w:rsidR="00D7400A" w:rsidRPr="00D7400A" w14:paraId="61A14759" w14:textId="150F2490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C360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51270" w14:textId="77777777" w:rsidR="00D7400A" w:rsidRPr="0038470A" w:rsidRDefault="00D7400A" w:rsidP="000C00BC">
            <w:pPr>
              <w:spacing w:after="160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s Within and Across Domains in a Multiple Memory-Set Effect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A61A3" w14:textId="355BC4F6" w:rsidR="00D7400A" w:rsidRPr="00873E63" w:rsidRDefault="00746CFC" w:rsidP="00873E63">
            <w:pPr>
              <w:spacing w:after="16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ndrade &amp; Donaldson, 2007</w:t>
            </w:r>
          </w:p>
        </w:tc>
      </w:tr>
      <w:tr w:rsidR="00D7400A" w:rsidRPr="00D7400A" w14:paraId="4D19BAD4" w14:textId="20805BF8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B1A6C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8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142BB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isruption of Memory by Processing in the Same Domain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FEFE3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Walk &amp; Johns, 1984; </w:t>
            </w:r>
          </w:p>
          <w:p w14:paraId="790F410A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Andrade &amp; Donaldson, 2007; </w:t>
            </w:r>
          </w:p>
          <w:p w14:paraId="775503F2" w14:textId="7382B965" w:rsidR="00D7400A" w:rsidRPr="00873E63" w:rsidRDefault="00746CFC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Zucco, 2003.</w:t>
            </w:r>
          </w:p>
        </w:tc>
      </w:tr>
      <w:tr w:rsidR="00D7400A" w:rsidRPr="002C4D77" w14:paraId="3C56C53C" w14:textId="138551DE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13F03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B5AC9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isruption of Memory by Processing in Another Domain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137D6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Walk &amp; Johns, 1984; </w:t>
            </w:r>
          </w:p>
          <w:p w14:paraId="1896A669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Murphy et al., 1991; </w:t>
            </w:r>
          </w:p>
          <w:p w14:paraId="0F6A1BAF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Annett et al., 1995;  </w:t>
            </w:r>
          </w:p>
          <w:p w14:paraId="56FD951B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Zucco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et al., 2003; </w:t>
            </w:r>
          </w:p>
          <w:p w14:paraId="233F0A83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Miles &amp; </w:t>
            </w: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dder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2005; </w:t>
            </w:r>
          </w:p>
          <w:p w14:paraId="70330E80" w14:textId="77777777" w:rsidR="002C4D77" w:rsidRPr="00873E63" w:rsidRDefault="00746CFC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Andrade &amp; Donaldson, 2007; </w:t>
            </w:r>
          </w:p>
          <w:p w14:paraId="7CA25F93" w14:textId="4482FD0F" w:rsidR="00D7400A" w:rsidRPr="00873E63" w:rsidRDefault="00746CFC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ss et al., 2019.</w:t>
            </w:r>
          </w:p>
        </w:tc>
      </w:tr>
      <w:tr w:rsidR="00D7400A" w:rsidRPr="00D7400A" w14:paraId="659CB945" w14:textId="7C3997DD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95E1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AB920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 of Cognitive Load of the Processing Demand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3F717" w14:textId="21814DA0" w:rsidR="00D7400A" w:rsidRPr="00873E63" w:rsidRDefault="00D7400A" w:rsidP="00873E63">
            <w:pPr>
              <w:pStyle w:val="Liststycke"/>
              <w:numPr>
                <w:ilvl w:val="0"/>
                <w:numId w:val="1"/>
              </w:num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D7400A" w:rsidRPr="00801B3A" w14:paraId="4BF0AE19" w14:textId="09AB064D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C723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5B1BE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honological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milarity</w:t>
            </w:r>
            <w:proofErr w:type="spellEnd"/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D5C64" w14:textId="2DDC7052" w:rsidR="00D7400A" w:rsidRPr="00873E63" w:rsidRDefault="00746CFC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White et al., 1998.</w:t>
            </w:r>
          </w:p>
        </w:tc>
      </w:tr>
      <w:tr w:rsidR="00D7400A" w:rsidRPr="000C00BC" w14:paraId="608F8984" w14:textId="5E6E2671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3DA6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DD19F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s of Distinctiveness and of Grouping: Grouped Lists are Better Recalled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5AD25" w14:textId="21F8A6BB" w:rsidR="00D7400A" w:rsidRPr="00873E63" w:rsidRDefault="005E610A" w:rsidP="00873E6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</w:t>
            </w:r>
          </w:p>
        </w:tc>
      </w:tr>
      <w:tr w:rsidR="00D7400A" w:rsidRPr="00D7400A" w14:paraId="1EBA2274" w14:textId="34903F8E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751A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852B7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rioritization of Information in WM: Item-Switch Effects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2FFA2" w14:textId="4C3C96F8" w:rsidR="00D7400A" w:rsidRPr="00873E63" w:rsidRDefault="00D7400A" w:rsidP="00873E63">
            <w:pPr>
              <w:pStyle w:val="Liststycke"/>
              <w:numPr>
                <w:ilvl w:val="0"/>
                <w:numId w:val="1"/>
              </w:num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D7400A" w:rsidRPr="00801B3A" w14:paraId="36496E46" w14:textId="4B75A38C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88C29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600CC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fects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hunking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00673" w14:textId="288C9F74" w:rsidR="00D7400A" w:rsidRPr="00873E63" w:rsidRDefault="005E610A" w:rsidP="00873E6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</w:p>
        </w:tc>
      </w:tr>
      <w:tr w:rsidR="00D7400A" w:rsidRPr="00801B3A" w14:paraId="0578E5A3" w14:textId="30D46CC1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836F1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08847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bb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Repetition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fect</w:t>
            </w:r>
            <w:proofErr w:type="spellEnd"/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CEF12" w14:textId="5F47B048" w:rsidR="00D7400A" w:rsidRPr="00873E63" w:rsidRDefault="005E610A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Johnson et al., 2013.</w:t>
            </w:r>
          </w:p>
        </w:tc>
      </w:tr>
      <w:tr w:rsidR="00D7400A" w:rsidRPr="00801B3A" w14:paraId="417647C4" w14:textId="684C5FE7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4987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77311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Positive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nifold</w:t>
            </w:r>
            <w:proofErr w:type="spellEnd"/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D673A" w14:textId="77777777" w:rsidR="002C4D77" w:rsidRPr="00873E63" w:rsidRDefault="00D4692D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Doty et al, 2015; </w:t>
            </w:r>
          </w:p>
          <w:p w14:paraId="44D75E18" w14:textId="77777777" w:rsidR="002C4D77" w:rsidRPr="00873E63" w:rsidRDefault="00D4692D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MacQueen &amp; </w:t>
            </w: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robes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, 2017; </w:t>
            </w:r>
          </w:p>
          <w:p w14:paraId="5507FD01" w14:textId="558E080A" w:rsidR="00D7400A" w:rsidRPr="00873E63" w:rsidRDefault="00D4692D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anthiir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et al, 2001.</w:t>
            </w:r>
          </w:p>
        </w:tc>
      </w:tr>
      <w:tr w:rsidR="00D7400A" w:rsidRPr="00D7400A" w14:paraId="545F1537" w14:textId="2E81F245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BF5F4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783FB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rrelation Between WM and Attention Indicators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811EA" w14:textId="1605F394" w:rsidR="00D7400A" w:rsidRPr="00873E63" w:rsidRDefault="000F207D" w:rsidP="00873E6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</w:t>
            </w:r>
          </w:p>
        </w:tc>
      </w:tr>
      <w:tr w:rsidR="00D7400A" w:rsidRPr="00D7400A" w14:paraId="40D3AF13" w14:textId="64141778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C182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592F6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rrelation of WM with Fluid Intelligence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55226" w14:textId="55CF8460" w:rsidR="00D7400A" w:rsidRPr="00873E63" w:rsidRDefault="000F207D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anthiir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et al, 2001.</w:t>
            </w:r>
          </w:p>
        </w:tc>
      </w:tr>
      <w:tr w:rsidR="00D7400A" w:rsidRPr="002D0DA4" w14:paraId="25CC9891" w14:textId="1FBD69CD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03F3A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646F3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issociable Neural Substrates of Different Content Domains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E7810" w14:textId="1AB09374" w:rsidR="002C4D77" w:rsidRPr="00873E63" w:rsidRDefault="002D0DA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Dade et al</w:t>
            </w:r>
            <w:r w:rsidR="00385C9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.</w:t>
            </w: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1998; </w:t>
            </w:r>
          </w:p>
          <w:p w14:paraId="1D5BD02A" w14:textId="77777777" w:rsidR="002C4D77" w:rsidRPr="00873E63" w:rsidRDefault="002D0DA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Dade et al 2001; </w:t>
            </w:r>
          </w:p>
          <w:p w14:paraId="4CD62104" w14:textId="77777777" w:rsidR="002C4D77" w:rsidRPr="00873E63" w:rsidRDefault="002D0DA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Dade et al 2002; </w:t>
            </w:r>
          </w:p>
          <w:p w14:paraId="759B5529" w14:textId="77777777" w:rsidR="002C4D77" w:rsidRPr="00873E63" w:rsidRDefault="002D0DA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Zelano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et al., 2009; </w:t>
            </w:r>
          </w:p>
          <w:p w14:paraId="4090A9D3" w14:textId="4DBD6367" w:rsidR="00D7400A" w:rsidRPr="00873E63" w:rsidRDefault="002D0DA4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s-ES" w:eastAsia="sv-SE"/>
                <w14:ligatures w14:val="none"/>
              </w:rPr>
            </w:pPr>
            <w:proofErr w:type="spellStart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>Lenk</w:t>
            </w:r>
            <w:proofErr w:type="spellEnd"/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s-ES" w:eastAsia="sv-SE"/>
                <w14:ligatures w14:val="none"/>
              </w:rPr>
              <w:t xml:space="preserve"> et al., 2014.</w:t>
            </w:r>
          </w:p>
        </w:tc>
      </w:tr>
      <w:tr w:rsidR="00D7400A" w:rsidRPr="002D0DA4" w14:paraId="53D9C957" w14:textId="08CFE104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5C6AC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20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96B7" w14:textId="77777777" w:rsidR="00D7400A" w:rsidRPr="00801B3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served</w:t>
            </w:r>
            <w:proofErr w:type="spellEnd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WM in </w:t>
            </w:r>
            <w:proofErr w:type="spellStart"/>
            <w:r w:rsidRPr="00801B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mnesia</w:t>
            </w:r>
            <w:proofErr w:type="spellEnd"/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262244" w14:textId="77777777" w:rsidR="002C4D77" w:rsidRPr="00873E63" w:rsidRDefault="002D0DA4" w:rsidP="00873E63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  <w:t xml:space="preserve">Eskenazi et al 1983 </w:t>
            </w:r>
          </w:p>
          <w:p w14:paraId="29F8165E" w14:textId="631EF191" w:rsidR="00D7400A" w:rsidRPr="00873E63" w:rsidRDefault="002D0DA4" w:rsidP="00873E6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s-ES" w:eastAsia="sv-SE"/>
                <w14:ligatures w14:val="none"/>
              </w:rPr>
            </w:pPr>
            <w:r w:rsidRPr="00873E6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  <w:lang w:val="es-ES" w:eastAsia="sv-SE"/>
                <w14:ligatures w14:val="none"/>
              </w:rPr>
              <w:t>Levy et al., 2003.</w:t>
            </w:r>
          </w:p>
        </w:tc>
      </w:tr>
      <w:tr w:rsidR="00D7400A" w:rsidRPr="00D7400A" w14:paraId="1F5D1ECA" w14:textId="2D7EEBAB" w:rsidTr="000F207D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DE6CB" w14:textId="77777777" w:rsidR="00D7400A" w:rsidRPr="00801B3A" w:rsidRDefault="00D7400A" w:rsidP="000C00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801B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BF1EE" w14:textId="77777777" w:rsidR="00D7400A" w:rsidRPr="0038470A" w:rsidRDefault="00D7400A" w:rsidP="000C00B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84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easures of Neural Activity Track Amount of Information in WM</w:t>
            </w:r>
          </w:p>
        </w:tc>
        <w:tc>
          <w:tcPr>
            <w:tcW w:w="3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3B897" w14:textId="49997B14" w:rsidR="00D7400A" w:rsidRPr="00873E63" w:rsidRDefault="00D7400A" w:rsidP="00873E63">
            <w:pPr>
              <w:pStyle w:val="Liststycke"/>
              <w:numPr>
                <w:ilvl w:val="0"/>
                <w:numId w:val="1"/>
              </w:num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</w:tbl>
    <w:p w14:paraId="4E9DF267" w14:textId="77777777" w:rsidR="00D7400A" w:rsidRPr="00D7400A" w:rsidRDefault="00D7400A">
      <w:pPr>
        <w:rPr>
          <w:lang w:val="en-US"/>
        </w:rPr>
      </w:pPr>
    </w:p>
    <w:sectPr w:rsidR="00D7400A" w:rsidRPr="00D74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A2132"/>
    <w:multiLevelType w:val="hybridMultilevel"/>
    <w:tmpl w:val="DA62638E"/>
    <w:lvl w:ilvl="0" w:tplc="12CEEFD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52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0A"/>
    <w:rsid w:val="000F207D"/>
    <w:rsid w:val="00145233"/>
    <w:rsid w:val="001F7586"/>
    <w:rsid w:val="002A4F04"/>
    <w:rsid w:val="002C4D77"/>
    <w:rsid w:val="002D0DA4"/>
    <w:rsid w:val="00385C93"/>
    <w:rsid w:val="005E610A"/>
    <w:rsid w:val="00741AE0"/>
    <w:rsid w:val="00746CFC"/>
    <w:rsid w:val="00873E63"/>
    <w:rsid w:val="00A3563A"/>
    <w:rsid w:val="00BC4641"/>
    <w:rsid w:val="00C40354"/>
    <w:rsid w:val="00D24E47"/>
    <w:rsid w:val="00D4692D"/>
    <w:rsid w:val="00D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DE528"/>
  <w15:chartTrackingRefBased/>
  <w15:docId w15:val="{530C4DC8-CCC8-574D-9A95-14E14252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0A"/>
    <w:pPr>
      <w:spacing w:after="0" w:line="240" w:lineRule="auto"/>
    </w:pPr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740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40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740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740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740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740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740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740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740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4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4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74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7400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7400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740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740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740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740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740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RubrikChar">
    <w:name w:val="Rubrik Char"/>
    <w:basedOn w:val="Standardstycketeckensnitt"/>
    <w:link w:val="Rubrik"/>
    <w:uiPriority w:val="10"/>
    <w:rsid w:val="00D74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740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74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7400A"/>
    <w:pPr>
      <w:spacing w:before="160" w:after="160" w:line="278" w:lineRule="auto"/>
      <w:jc w:val="center"/>
    </w:pPr>
    <w:rPr>
      <w:i/>
      <w:iCs/>
      <w:color w:val="404040" w:themeColor="text1" w:themeTint="BF"/>
      <w:lang/>
    </w:rPr>
  </w:style>
  <w:style w:type="character" w:customStyle="1" w:styleId="CitatChar">
    <w:name w:val="Citat Char"/>
    <w:basedOn w:val="Standardstycketeckensnitt"/>
    <w:link w:val="Citat"/>
    <w:uiPriority w:val="29"/>
    <w:rsid w:val="00D740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7400A"/>
    <w:pPr>
      <w:spacing w:after="160" w:line="278" w:lineRule="auto"/>
      <w:ind w:left="720"/>
      <w:contextualSpacing/>
    </w:pPr>
    <w:rPr>
      <w:lang/>
    </w:rPr>
  </w:style>
  <w:style w:type="character" w:styleId="Starkbetoning">
    <w:name w:val="Intense Emphasis"/>
    <w:basedOn w:val="Standardstycketeckensnitt"/>
    <w:uiPriority w:val="21"/>
    <w:qFormat/>
    <w:rsid w:val="00D7400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74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7400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740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64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 Cedres</dc:creator>
  <cp:keywords/>
  <dc:description/>
  <cp:lastModifiedBy>Microsoft Office User</cp:lastModifiedBy>
  <cp:revision>15</cp:revision>
  <dcterms:created xsi:type="dcterms:W3CDTF">2025-01-09T21:26:00Z</dcterms:created>
  <dcterms:modified xsi:type="dcterms:W3CDTF">2025-02-11T20:17:00Z</dcterms:modified>
</cp:coreProperties>
</file>